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74C21" w14:textId="77777777" w:rsidR="00BB40CE" w:rsidRPr="00AD5F5D" w:rsidRDefault="00BB40CE" w:rsidP="00BB40C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</w:t>
      </w:r>
      <w:r w:rsidRPr="00AD5F5D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D5F5D">
        <w:rPr>
          <w:rFonts w:ascii="Times New Roman" w:eastAsia="Times New Roman" w:hAnsi="Times New Roman" w:cs="Times New Roman"/>
          <w:b/>
          <w:sz w:val="24"/>
          <w:szCs w:val="24"/>
        </w:rPr>
        <w:t xml:space="preserve">1: </w:t>
      </w:r>
      <w:r w:rsidRPr="005439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ametocyte density and prevalence by season and gender in Kisumu</w:t>
      </w:r>
      <w:r w:rsidRPr="00AD5F5D" w:rsidDel="005A61C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83"/>
        <w:gridCol w:w="972"/>
        <w:gridCol w:w="1157"/>
        <w:gridCol w:w="2353"/>
        <w:gridCol w:w="1560"/>
        <w:gridCol w:w="633"/>
        <w:gridCol w:w="979"/>
        <w:gridCol w:w="1183"/>
      </w:tblGrid>
      <w:tr w:rsidR="00BB40CE" w:rsidRPr="00AD5F5D" w14:paraId="0E8816A1" w14:textId="77777777" w:rsidTr="00BB40CE">
        <w:trPr>
          <w:trHeight w:val="793"/>
        </w:trPr>
        <w:tc>
          <w:tcPr>
            <w:tcW w:w="215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08607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15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26DB8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mber screened</w:t>
            </w:r>
          </w:p>
        </w:tc>
        <w:tc>
          <w:tcPr>
            <w:tcW w:w="23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80802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metocyte Density/µl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7F83D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metocyte Prevalence</w:t>
            </w:r>
          </w:p>
          <w:p w14:paraId="534B08E3" w14:textId="77777777" w:rsidR="00BB40CE" w:rsidRPr="00AD5F5D" w:rsidRDefault="00BB40CE" w:rsidP="00BB40C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63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0C64F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χ</w:t>
            </w:r>
            <w:r w:rsidRPr="00AD5F5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47002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18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9D61F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</w:tr>
      <w:tr w:rsidR="00BB40CE" w:rsidRPr="00AD5F5D" w14:paraId="7EC4F027" w14:textId="77777777" w:rsidTr="00BB40CE">
        <w:trPr>
          <w:trHeight w:val="793"/>
        </w:trPr>
        <w:tc>
          <w:tcPr>
            <w:tcW w:w="1183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8D288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son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15CEF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Wet</w:t>
            </w:r>
          </w:p>
        </w:tc>
        <w:tc>
          <w:tcPr>
            <w:tcW w:w="115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71923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3690</w:t>
            </w:r>
          </w:p>
        </w:tc>
        <w:tc>
          <w:tcPr>
            <w:tcW w:w="23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C2529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30.88 (26.67 - 35.74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A80BF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682 (18.5)</w:t>
            </w:r>
          </w:p>
        </w:tc>
        <w:tc>
          <w:tcPr>
            <w:tcW w:w="63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9D39C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11.09</w:t>
            </w:r>
          </w:p>
        </w:tc>
        <w:tc>
          <w:tcPr>
            <w:tcW w:w="979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7F8AA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3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B73C3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1.37 (1.14-1.64)</w:t>
            </w:r>
          </w:p>
        </w:tc>
      </w:tr>
      <w:tr w:rsidR="00BB40CE" w:rsidRPr="00AD5F5D" w14:paraId="6C28E71B" w14:textId="77777777" w:rsidTr="00BB40CE">
        <w:trPr>
          <w:trHeight w:val="793"/>
        </w:trPr>
        <w:tc>
          <w:tcPr>
            <w:tcW w:w="11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1315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F03D7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115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32893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791*</w:t>
            </w:r>
          </w:p>
        </w:tc>
        <w:tc>
          <w:tcPr>
            <w:tcW w:w="23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83E3B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44.11(28.43 - 68.42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84B6E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187 (23.6)</w:t>
            </w:r>
          </w:p>
        </w:tc>
        <w:tc>
          <w:tcPr>
            <w:tcW w:w="63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28751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7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E56C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4684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40CE" w:rsidRPr="00AD5F5D" w14:paraId="50953F2D" w14:textId="77777777" w:rsidTr="00BB40CE">
        <w:trPr>
          <w:trHeight w:val="793"/>
        </w:trPr>
        <w:tc>
          <w:tcPr>
            <w:tcW w:w="1183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6D6A4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54EA2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5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67CD6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2262</w:t>
            </w:r>
          </w:p>
        </w:tc>
        <w:tc>
          <w:tcPr>
            <w:tcW w:w="23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FEB72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32.03 (26.15 -39.23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835C0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403 (17.8)</w:t>
            </w:r>
          </w:p>
        </w:tc>
        <w:tc>
          <w:tcPr>
            <w:tcW w:w="633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2EF93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979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DB8A9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3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21890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1.23 (1.06-1.42)</w:t>
            </w:r>
          </w:p>
        </w:tc>
      </w:tr>
      <w:tr w:rsidR="00BB40CE" w:rsidRPr="00AD5F5D" w14:paraId="42CF12C1" w14:textId="77777777" w:rsidTr="00BB40CE">
        <w:trPr>
          <w:trHeight w:val="793"/>
        </w:trPr>
        <w:tc>
          <w:tcPr>
            <w:tcW w:w="11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58CA6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173FA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5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B1617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2219*</w:t>
            </w:r>
          </w:p>
        </w:tc>
        <w:tc>
          <w:tcPr>
            <w:tcW w:w="23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B22C9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31.97 (26.30 - 38.84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235DD" w14:textId="77777777" w:rsidR="00BB40CE" w:rsidRPr="00AD5F5D" w:rsidRDefault="00BB40CE" w:rsidP="00961E4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sz w:val="24"/>
                <w:szCs w:val="24"/>
              </w:rPr>
              <w:t>466 (21)</w:t>
            </w:r>
          </w:p>
        </w:tc>
        <w:tc>
          <w:tcPr>
            <w:tcW w:w="63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3CA6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86C38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77DB" w14:textId="77777777" w:rsidR="00BB40CE" w:rsidRPr="00AD5F5D" w:rsidRDefault="00BB40CE" w:rsidP="00961E4C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D0F5C3E" w14:textId="77777777" w:rsidR="00BB40CE" w:rsidRPr="00AD5F5D" w:rsidRDefault="00BB40CE" w:rsidP="00BB40CE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AD5F5D">
        <w:rPr>
          <w:rFonts w:ascii="Times New Roman" w:eastAsia="Times New Roman" w:hAnsi="Times New Roman" w:cs="Times New Roman"/>
          <w:sz w:val="24"/>
          <w:szCs w:val="24"/>
        </w:rPr>
        <w:t>*Reference categories</w:t>
      </w:r>
    </w:p>
    <w:p w14:paraId="50EFCCB2" w14:textId="77777777" w:rsidR="00BB40CE" w:rsidRDefault="00BB40CE" w:rsidP="00BB40C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88FA29" w14:textId="77777777" w:rsidR="00BB40CE" w:rsidRDefault="00BB40CE" w:rsidP="00BB40C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DE8296" w14:textId="77777777" w:rsidR="00BB40CE" w:rsidRDefault="00BB40CE" w:rsidP="00BB40C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28C11E" w14:textId="77777777" w:rsidR="00BB40CE" w:rsidRDefault="00BB40CE" w:rsidP="00BB40C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7342D2" w14:textId="77777777" w:rsidR="00BB40CE" w:rsidRDefault="00BB40CE" w:rsidP="00BB40C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93C210" w14:textId="77777777" w:rsidR="00BB40CE" w:rsidRDefault="00BB40CE" w:rsidP="00BB40C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8C994A" w14:textId="77777777" w:rsidR="00BB40CE" w:rsidRPr="00AD5F5D" w:rsidRDefault="00BB40CE" w:rsidP="00BB40C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</w:t>
      </w:r>
      <w:r w:rsidRPr="00AD5F5D">
        <w:rPr>
          <w:rFonts w:ascii="Times New Roman" w:eastAsia="Times New Roman" w:hAnsi="Times New Roman" w:cs="Times New Roman"/>
          <w:b/>
          <w:sz w:val="24"/>
          <w:szCs w:val="24"/>
        </w:rPr>
        <w:t>able 2 Infection prevalence for paired experiments (n=37)</w:t>
      </w:r>
    </w:p>
    <w:tbl>
      <w:tblPr>
        <w:tblW w:w="10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417"/>
        <w:gridCol w:w="1134"/>
        <w:gridCol w:w="1418"/>
        <w:gridCol w:w="1417"/>
        <w:gridCol w:w="1418"/>
        <w:gridCol w:w="992"/>
        <w:gridCol w:w="1126"/>
      </w:tblGrid>
      <w:tr w:rsidR="00BB40CE" w:rsidRPr="00AD5F5D" w14:paraId="7FF6072F" w14:textId="77777777" w:rsidTr="00BB40CE">
        <w:trPr>
          <w:trHeight w:val="1559"/>
        </w:trPr>
        <w:tc>
          <w:tcPr>
            <w:tcW w:w="1555" w:type="dxa"/>
            <w:shd w:val="clear" w:color="auto" w:fill="FFFFFF"/>
          </w:tcPr>
          <w:p w14:paraId="1EE17072" w14:textId="77777777" w:rsidR="00BB40CE" w:rsidRPr="00AD5F5D" w:rsidRDefault="00BB40CE" w:rsidP="00961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Experiment types</w:t>
            </w:r>
          </w:p>
        </w:tc>
        <w:tc>
          <w:tcPr>
            <w:tcW w:w="1417" w:type="dxa"/>
            <w:shd w:val="clear" w:color="auto" w:fill="FFFFFF"/>
          </w:tcPr>
          <w:p w14:paraId="49A3809B" w14:textId="77777777" w:rsidR="00BB40CE" w:rsidRPr="00AD5F5D" w:rsidRDefault="00BB40CE" w:rsidP="00961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mosquitoes</w:t>
            </w:r>
            <w:r w:rsidRPr="00AD5F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xposed</w:t>
            </w:r>
          </w:p>
        </w:tc>
        <w:tc>
          <w:tcPr>
            <w:tcW w:w="1134" w:type="dxa"/>
            <w:shd w:val="clear" w:color="auto" w:fill="FFFFFF"/>
          </w:tcPr>
          <w:p w14:paraId="2089A72F" w14:textId="77777777" w:rsidR="00BB40CE" w:rsidRPr="00AD5F5D" w:rsidRDefault="00BB40CE" w:rsidP="00961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eding rate (%)</w:t>
            </w:r>
          </w:p>
        </w:tc>
        <w:tc>
          <w:tcPr>
            <w:tcW w:w="1418" w:type="dxa"/>
            <w:shd w:val="clear" w:color="auto" w:fill="FFFFFF"/>
          </w:tcPr>
          <w:p w14:paraId="5BDF66A0" w14:textId="77777777" w:rsidR="00BB40CE" w:rsidRPr="00AD5F5D" w:rsidRDefault="00BB40CE" w:rsidP="00961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mosquitoes </w:t>
            </w:r>
            <w:r w:rsidRPr="00AD5F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sected (%)</w:t>
            </w:r>
          </w:p>
        </w:tc>
        <w:tc>
          <w:tcPr>
            <w:tcW w:w="1417" w:type="dxa"/>
            <w:shd w:val="clear" w:color="auto" w:fill="FFFFFF"/>
          </w:tcPr>
          <w:p w14:paraId="2470FCF1" w14:textId="0FDD7200" w:rsidR="00BB40CE" w:rsidRPr="00AD5F5D" w:rsidRDefault="00BB40CE" w:rsidP="00961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mosquitoes</w:t>
            </w:r>
            <w:r w:rsidRPr="00AD5F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nfected</w:t>
            </w:r>
          </w:p>
        </w:tc>
        <w:tc>
          <w:tcPr>
            <w:tcW w:w="1418" w:type="dxa"/>
            <w:shd w:val="clear" w:color="auto" w:fill="FFFFFF"/>
          </w:tcPr>
          <w:p w14:paraId="1DA463D9" w14:textId="77777777" w:rsidR="00BB40CE" w:rsidRPr="00AD5F5D" w:rsidRDefault="00BB40CE" w:rsidP="00961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valence of infection (%)</w:t>
            </w:r>
          </w:p>
        </w:tc>
        <w:tc>
          <w:tcPr>
            <w:tcW w:w="992" w:type="dxa"/>
            <w:shd w:val="clear" w:color="auto" w:fill="FFFFFF"/>
          </w:tcPr>
          <w:p w14:paraId="46973B72" w14:textId="77777777" w:rsidR="00BB40CE" w:rsidRPr="00AD5F5D" w:rsidRDefault="00BB40CE" w:rsidP="00961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oocysts count</w:t>
            </w:r>
          </w:p>
        </w:tc>
        <w:tc>
          <w:tcPr>
            <w:tcW w:w="1126" w:type="dxa"/>
            <w:shd w:val="clear" w:color="auto" w:fill="FFFFFF"/>
          </w:tcPr>
          <w:p w14:paraId="32D0666C" w14:textId="77777777" w:rsidR="00BB40CE" w:rsidRPr="00AD5F5D" w:rsidRDefault="00BB40CE" w:rsidP="00961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ocyst density/midgut</w:t>
            </w:r>
          </w:p>
        </w:tc>
      </w:tr>
      <w:tr w:rsidR="00BB40CE" w:rsidRPr="00AD5F5D" w14:paraId="3225E603" w14:textId="77777777" w:rsidTr="00BB40CE">
        <w:trPr>
          <w:trHeight w:val="1098"/>
        </w:trPr>
        <w:tc>
          <w:tcPr>
            <w:tcW w:w="1555" w:type="dxa"/>
            <w:shd w:val="clear" w:color="auto" w:fill="FFFFFF"/>
            <w:vAlign w:val="center"/>
          </w:tcPr>
          <w:p w14:paraId="1C7EA0FE" w14:textId="77777777" w:rsidR="00BB40CE" w:rsidRPr="00AD5F5D" w:rsidRDefault="00BB40CE" w:rsidP="00961E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 replacement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0F3011F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57EDBBA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20%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EC043C4" w14:textId="77777777" w:rsidR="00BB40CE" w:rsidRPr="00AD5F5D" w:rsidRDefault="00BB40CE" w:rsidP="00961E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 (82.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0F47DD6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E8C4718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6904114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271D828B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B40CE" w:rsidRPr="00AD5F5D" w14:paraId="2D51943E" w14:textId="77777777" w:rsidTr="00BB40CE">
        <w:trPr>
          <w:trHeight w:val="565"/>
        </w:trPr>
        <w:tc>
          <w:tcPr>
            <w:tcW w:w="1555" w:type="dxa"/>
            <w:shd w:val="clear" w:color="auto" w:fill="FFFFFF"/>
            <w:vAlign w:val="center"/>
          </w:tcPr>
          <w:p w14:paraId="72F5E0EC" w14:textId="77777777" w:rsidR="00BB40CE" w:rsidRPr="00AD5F5D" w:rsidRDefault="00F04521" w:rsidP="00961E4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1526674305"/>
              </w:sdtPr>
              <w:sdtEndPr/>
              <w:sdtContent/>
            </w:sdt>
            <w:r w:rsidR="00BB40CE"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DC2A3C9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123F26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0%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A0D4236" w14:textId="77777777" w:rsidR="00BB40CE" w:rsidRPr="00AD5F5D" w:rsidRDefault="00BB40CE" w:rsidP="00961E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4 (80.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9B1EE4D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A0FF443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11A8496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415D2497" w14:textId="77777777" w:rsidR="00BB40CE" w:rsidRPr="00AD5F5D" w:rsidRDefault="00BB40CE" w:rsidP="00961E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bookmarkEnd w:id="0"/>
    </w:tbl>
    <w:p w14:paraId="34D73E49" w14:textId="77777777" w:rsidR="00BB40CE" w:rsidRDefault="00BB40CE"/>
    <w:sectPr w:rsidR="00BB40CE" w:rsidSect="00F045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0CE"/>
    <w:rsid w:val="00BB40CE"/>
    <w:rsid w:val="00EF7F14"/>
    <w:rsid w:val="00F0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9D952"/>
  <w15:chartTrackingRefBased/>
  <w15:docId w15:val="{51039FEA-2F3E-4FCA-A0F5-9E688CA77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0CE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Akinyi</dc:creator>
  <cp:keywords/>
  <dc:description/>
  <cp:lastModifiedBy>Dhanalakshmi Vairavan</cp:lastModifiedBy>
  <cp:revision>2</cp:revision>
  <dcterms:created xsi:type="dcterms:W3CDTF">2024-10-02T06:09:00Z</dcterms:created>
  <dcterms:modified xsi:type="dcterms:W3CDTF">2024-12-29T13:42:00Z</dcterms:modified>
</cp:coreProperties>
</file>